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6F3C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B33614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D27B2F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290BCD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0A77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A25F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29C5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9AA54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C39DF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A28A2A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AA4E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9F5E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04E7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2C799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A4115B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EA8CC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0FD1B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F60A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7D3D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1B4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487D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A1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269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EE3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34AC8" w14:textId="55AF584F" w:rsidR="0068643A" w:rsidRPr="00FD6E06" w:rsidRDefault="00C12D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8D0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BADD5" w14:textId="12FBBD6D" w:rsidR="0068643A" w:rsidRPr="00FD6E06" w:rsidRDefault="004E6E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19833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13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6E1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D48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151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1C74B" w14:textId="5B28AED7" w:rsidR="0068643A" w:rsidRPr="00FD6E06" w:rsidRDefault="00C12D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777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28236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BDD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1FF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052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9E1E4" w14:textId="1217DDE7" w:rsidR="0068643A" w:rsidRPr="00FD6E06" w:rsidRDefault="006715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BF3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BF8BC" w14:textId="6F81CCD4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3</w:t>
            </w:r>
          </w:p>
        </w:tc>
      </w:tr>
      <w:tr w:rsidR="0068643A" w:rsidRPr="00FD6E06" w14:paraId="7FA5D44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5AC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4E7B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CBB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D0B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A54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EC523" w14:textId="31B845E2" w:rsidR="0068643A" w:rsidRPr="00FD6E06" w:rsidRDefault="006715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D97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53CE8" w14:textId="79228574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9</w:t>
            </w:r>
            <w:r w:rsidR="00671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/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34</w:t>
            </w:r>
          </w:p>
        </w:tc>
      </w:tr>
      <w:tr w:rsidR="0068643A" w:rsidRPr="00FD6E06" w14:paraId="46B3CF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F1B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2E5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A94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CE9DF" w14:textId="585793C4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514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438CD" w14:textId="1768D51B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8</w:t>
            </w:r>
          </w:p>
        </w:tc>
      </w:tr>
      <w:tr w:rsidR="0068643A" w:rsidRPr="00FD6E06" w14:paraId="4CF165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31F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943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23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D15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A47D7" w14:textId="4174B8F8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2FF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61BEC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99B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2C96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18F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DF5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04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CEE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C760D" w14:textId="3AE8284C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9B475" w14:textId="1B930EAA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</w:t>
            </w:r>
          </w:p>
        </w:tc>
      </w:tr>
      <w:tr w:rsidR="0068643A" w:rsidRPr="00FD6E06" w14:paraId="060F06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661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76B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78A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B1B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CC4B2" w14:textId="599B478B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2C5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F739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18B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DB4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581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68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3BBFE" w14:textId="7AD90D81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FCA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5C728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5A49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ACD6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621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798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636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3C434" w14:textId="478D0144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AEB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36EC1" w14:textId="41888493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23</w:t>
            </w:r>
          </w:p>
        </w:tc>
      </w:tr>
      <w:tr w:rsidR="0068643A" w:rsidRPr="00FD6E06" w14:paraId="65DC9C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E22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B0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6BA6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6F9D9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E75D" w14:textId="754643EA" w:rsidR="0068643A" w:rsidRPr="00FD6E06" w:rsidRDefault="00E25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8BE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05F80" w14:textId="6E646A7E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25</w:t>
            </w:r>
          </w:p>
        </w:tc>
      </w:tr>
      <w:tr w:rsidR="00BB4AE3" w:rsidRPr="00FD6E06" w14:paraId="3B9625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753C4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B854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59B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53F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B7A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47794" w14:textId="5803E84D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C2A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F0F3D" w14:textId="00F578B0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70</w:t>
            </w:r>
          </w:p>
        </w:tc>
      </w:tr>
      <w:tr w:rsidR="0068643A" w:rsidRPr="00FD6E06" w14:paraId="090D13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CAF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6AD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C13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F081D" w14:textId="48D60152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715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68EB2" w14:textId="588D6331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6</w:t>
            </w:r>
          </w:p>
        </w:tc>
      </w:tr>
      <w:tr w:rsidR="0068643A" w:rsidRPr="00FD6E06" w14:paraId="66AAC3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40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876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368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751E3" w14:textId="155ACB5F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D69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6CD9D" w14:textId="7471D1E8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3</w:t>
            </w:r>
          </w:p>
        </w:tc>
      </w:tr>
      <w:tr w:rsidR="00BB4AE3" w:rsidRPr="00FD6E06" w14:paraId="36B6507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9BE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D2C4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8D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DC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804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BE0EF" w14:textId="68B611DE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134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264D4" w14:textId="355FC7B1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68643A" w:rsidRPr="00FD6E06" w14:paraId="710742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3B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D87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365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D4C90" w14:textId="67EB3B55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EE2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C10A3" w14:textId="299C7566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68643A" w:rsidRPr="00FD6E06" w14:paraId="7DC647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53A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499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53E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11DF9" w14:textId="6430897D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7D8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99CEF" w14:textId="73B206C2" w:rsidR="0068643A" w:rsidRPr="00FD6E06" w:rsidRDefault="00E25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</w:p>
        </w:tc>
      </w:tr>
      <w:tr w:rsidR="0068643A" w:rsidRPr="00FD6E06" w14:paraId="4810FC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5C3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6F6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7A4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CC635" w14:textId="0C732D5A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CD0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39751" w14:textId="5CF218B1" w:rsidR="0068643A" w:rsidRPr="00FD6E06" w:rsidRDefault="00F7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14:paraId="10CBA9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1D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41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ABA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731D8" w14:textId="1FB7AD4C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006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6774D" w14:textId="5EB7A2DC" w:rsidR="0068643A" w:rsidRPr="00FD6E06" w:rsidRDefault="00F7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0</w:t>
            </w:r>
          </w:p>
        </w:tc>
      </w:tr>
      <w:tr w:rsidR="0068643A" w:rsidRPr="00FD6E06" w14:paraId="45BA73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511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8E3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11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D9F4E" w14:textId="6CD76DDD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536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A7013" w14:textId="65B77C16" w:rsidR="0068643A" w:rsidRPr="00FD6E06" w:rsidRDefault="00F7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19</w:t>
            </w:r>
          </w:p>
        </w:tc>
      </w:tr>
      <w:tr w:rsidR="00BB4AE3" w:rsidRPr="00FD6E06" w14:paraId="56575A0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348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6EFEB6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485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27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266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F0EA6" w14:textId="6F96C8FA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1ED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2F9A4" w14:textId="096F2A71" w:rsidR="0068643A" w:rsidRPr="00FD6E06" w:rsidRDefault="00F7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5</w:t>
            </w:r>
          </w:p>
        </w:tc>
      </w:tr>
      <w:tr w:rsidR="0068643A" w:rsidRPr="00FD6E06" w14:paraId="0A55D3F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6E50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CF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6D8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A2955" w14:textId="72360853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082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8273B" w14:textId="4A3795EF" w:rsidR="0068643A" w:rsidRPr="00FD6E06" w:rsidRDefault="00F7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5</w:t>
            </w:r>
          </w:p>
        </w:tc>
      </w:tr>
      <w:tr w:rsidR="0068643A" w:rsidRPr="00FD6E06" w14:paraId="7F2BBE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1297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043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C72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FEB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94733" w14:textId="4C6E1B5E" w:rsidR="0068643A" w:rsidRPr="00FD6E06" w:rsidRDefault="008E2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D1A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D374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22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51A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135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F260B" w14:textId="1F84255F" w:rsidR="0068643A" w:rsidRPr="00FD6E06" w:rsidRDefault="00967A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38117" w14:textId="4D0BA448" w:rsidR="0068643A" w:rsidRPr="00FD6E06" w:rsidRDefault="00967A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C0408" w14:textId="21677BA2" w:rsidR="0068643A" w:rsidRPr="00FD6E06" w:rsidRDefault="00967A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5</w:t>
            </w:r>
          </w:p>
        </w:tc>
      </w:tr>
      <w:tr w:rsidR="0068643A" w:rsidRPr="00FD6E06" w14:paraId="69E7A1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BA5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3B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3C7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92EB4" w14:textId="6831649B" w:rsidR="0068643A" w:rsidRPr="00FD6E06" w:rsidRDefault="00F733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16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2617">
              <w:rPr>
                <w:sz w:val="24"/>
                <w:szCs w:val="24"/>
              </w:rPr>
            </w:r>
            <w:r w:rsidR="004026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6F2A5" w14:textId="79F207A4" w:rsidR="0068643A" w:rsidRPr="00FD6E06" w:rsidRDefault="00F7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</w:t>
            </w:r>
          </w:p>
        </w:tc>
      </w:tr>
      <w:tr w:rsidR="0068643A" w:rsidRPr="00FD6E06" w14:paraId="5647C9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DF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113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93A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C9D2A" w14:textId="085AE27D" w:rsidR="0068643A" w:rsidRPr="00FD6E06" w:rsidRDefault="00FA64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62E06" w14:textId="684AE09E" w:rsidR="0068643A" w:rsidRPr="00FD6E06" w:rsidRDefault="00FA64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066E1" w14:textId="21AF8C8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</w:tbl>
    <w:p w14:paraId="1B0E59E3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47819" w14:textId="77777777" w:rsidR="00402617" w:rsidRDefault="00402617" w:rsidP="00FD6E06">
      <w:pPr>
        <w:spacing w:after="0" w:line="240" w:lineRule="auto"/>
      </w:pPr>
      <w:r>
        <w:separator/>
      </w:r>
    </w:p>
  </w:endnote>
  <w:endnote w:type="continuationSeparator" w:id="0">
    <w:p w14:paraId="3C14856E" w14:textId="77777777" w:rsidR="00402617" w:rsidRDefault="0040261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61DE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E4DD07D" wp14:editId="4A44240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48E68" w14:textId="77777777" w:rsidR="00402617" w:rsidRDefault="00402617" w:rsidP="00FD6E06">
      <w:pPr>
        <w:spacing w:after="0" w:line="240" w:lineRule="auto"/>
      </w:pPr>
      <w:r>
        <w:separator/>
      </w:r>
    </w:p>
  </w:footnote>
  <w:footnote w:type="continuationSeparator" w:id="0">
    <w:p w14:paraId="2ABAEABE" w14:textId="77777777" w:rsidR="00402617" w:rsidRDefault="0040261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E346F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2712B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0771A"/>
    <w:rsid w:val="001E4CA1"/>
    <w:rsid w:val="002253F7"/>
    <w:rsid w:val="00402617"/>
    <w:rsid w:val="00474025"/>
    <w:rsid w:val="004E6EDB"/>
    <w:rsid w:val="00664936"/>
    <w:rsid w:val="006715F0"/>
    <w:rsid w:val="0068643A"/>
    <w:rsid w:val="00750A0E"/>
    <w:rsid w:val="007924AC"/>
    <w:rsid w:val="008E21EF"/>
    <w:rsid w:val="00962133"/>
    <w:rsid w:val="00967ACA"/>
    <w:rsid w:val="009B20D2"/>
    <w:rsid w:val="00A0782F"/>
    <w:rsid w:val="00B567D4"/>
    <w:rsid w:val="00BB4AE3"/>
    <w:rsid w:val="00C12D4F"/>
    <w:rsid w:val="00CA6DD4"/>
    <w:rsid w:val="00D464FA"/>
    <w:rsid w:val="00E25EDC"/>
    <w:rsid w:val="00EE17D5"/>
    <w:rsid w:val="00F1612E"/>
    <w:rsid w:val="00F7334A"/>
    <w:rsid w:val="00F901FE"/>
    <w:rsid w:val="00FA640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F6DE0"/>
  <w15:docId w15:val="{0915ECEA-6F7F-2D45-80F7-2B2E9F3B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ACF4E4-80C0-AC43-A5BC-1BFDDC926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845</Words>
  <Characters>481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.Karimi</cp:lastModifiedBy>
  <cp:revision>9</cp:revision>
  <dcterms:created xsi:type="dcterms:W3CDTF">2016-01-13T16:30:00Z</dcterms:created>
  <dcterms:modified xsi:type="dcterms:W3CDTF">2020-04-03T20:35:00Z</dcterms:modified>
</cp:coreProperties>
</file>